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00FD1" w14:textId="3EEB8883" w:rsidR="00825A89" w:rsidRDefault="00825A89"/>
    <w:p w14:paraId="6CE0DD48" w14:textId="0D956010" w:rsidR="00825A89" w:rsidRDefault="00825A89">
      <w:pPr>
        <w:rPr>
          <w:rFonts w:ascii="Times New Roman" w:hAnsi="Times New Roman" w:cs="Times New Roman"/>
          <w:b/>
          <w:bCs/>
        </w:rPr>
      </w:pPr>
      <w:r w:rsidRPr="00825A89">
        <w:rPr>
          <w:rFonts w:ascii="Times New Roman" w:hAnsi="Times New Roman" w:cs="Times New Roman"/>
          <w:b/>
          <w:bCs/>
        </w:rPr>
        <w:t>Supplemental Table 1</w:t>
      </w:r>
      <w:r w:rsidR="00E039E4">
        <w:rPr>
          <w:rFonts w:ascii="Times New Roman" w:hAnsi="Times New Roman" w:cs="Times New Roman"/>
          <w:b/>
          <w:bCs/>
        </w:rPr>
        <w:t>: Additional opioid medication covariate</w:t>
      </w:r>
    </w:p>
    <w:p w14:paraId="065C19F7" w14:textId="77777777" w:rsidR="00825A89" w:rsidRPr="00825A89" w:rsidRDefault="00825A89">
      <w:pPr>
        <w:rPr>
          <w:rFonts w:ascii="Times New Roman" w:hAnsi="Times New Roman" w:cs="Times New Roman"/>
          <w:b/>
          <w:bCs/>
        </w:rPr>
      </w:pPr>
    </w:p>
    <w:tbl>
      <w:tblPr>
        <w:tblW w:w="12813" w:type="dxa"/>
        <w:tblLook w:val="04A0" w:firstRow="1" w:lastRow="0" w:firstColumn="1" w:lastColumn="0" w:noHBand="0" w:noVBand="1"/>
      </w:tblPr>
      <w:tblGrid>
        <w:gridCol w:w="1120"/>
        <w:gridCol w:w="601"/>
        <w:gridCol w:w="1384"/>
        <w:gridCol w:w="798"/>
        <w:gridCol w:w="1169"/>
        <w:gridCol w:w="601"/>
        <w:gridCol w:w="1349"/>
        <w:gridCol w:w="798"/>
        <w:gridCol w:w="1169"/>
        <w:gridCol w:w="601"/>
        <w:gridCol w:w="1396"/>
        <w:gridCol w:w="798"/>
        <w:gridCol w:w="1169"/>
      </w:tblGrid>
      <w:tr w:rsidR="00825A89" w:rsidRPr="00825A89" w14:paraId="07E71BF6" w14:textId="77777777" w:rsidTr="005260FC">
        <w:trPr>
          <w:trHeight w:val="46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C86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3E59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n Catastrophizing</w:t>
            </w:r>
          </w:p>
        </w:tc>
        <w:tc>
          <w:tcPr>
            <w:tcW w:w="3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A29E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n Intensity</w:t>
            </w:r>
          </w:p>
        </w:tc>
        <w:tc>
          <w:tcPr>
            <w:tcW w:w="3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4969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n Interference</w:t>
            </w:r>
          </w:p>
        </w:tc>
      </w:tr>
      <w:tr w:rsidR="00825A89" w:rsidRPr="00825A89" w14:paraId="535F9A2F" w14:textId="77777777" w:rsidTr="005260FC">
        <w:trPr>
          <w:trHeight w:val="94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58A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2950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9B528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7AA3A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A6615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 xml:space="preserve"> Gender Interaction p-valu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2CDD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4F013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B0849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983E8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 xml:space="preserve"> Gender Interaction p-value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1547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B0EE6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6759AF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85708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 xml:space="preserve"> Gender Interaction p-value</w:t>
            </w:r>
          </w:p>
        </w:tc>
      </w:tr>
      <w:tr w:rsidR="00825A89" w:rsidRPr="00825A89" w14:paraId="39C99412" w14:textId="77777777" w:rsidTr="005260FC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D378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 xml:space="preserve">Model 1 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66A1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5A2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55, 0.6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4D8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36C4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BDF1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9DFF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26, 0.3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F223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2E3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7711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9088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41, 0.5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494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ED12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825A89" w:rsidRPr="00825A89" w14:paraId="585CA702" w14:textId="77777777" w:rsidTr="005260FC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9CA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 xml:space="preserve">Model 2  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5764A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DFA7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51, 0.63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03A6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EC6B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9B0A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EA420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24, 0.3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4322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2B39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E235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3BD16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39, 0.52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ABF4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7F40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25A89" w:rsidRPr="002A1A45" w14:paraId="202891CB" w14:textId="77777777" w:rsidTr="005260FC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D768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 xml:space="preserve">Model 3 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7AF43" w14:textId="3134A3FA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2A1A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6832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46, 0.6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0B40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5BDD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D6F2" w14:textId="4B837F7E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2A1A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DB73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23, 0.4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CD4D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ED00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CD4D" w14:textId="0EBEDE2B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2A1A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D492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(0.36, 0.53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CE77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7482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825A89" w:rsidRPr="00825A89" w14:paraId="34856DFF" w14:textId="77777777" w:rsidTr="005260FC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83F" w14:textId="77777777" w:rsidR="00825A89" w:rsidRPr="00825A89" w:rsidRDefault="00825A89" w:rsidP="0082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803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DBC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C8B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C3D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A0DC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E372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9037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54F1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58D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DE50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5F9B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8E29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A89" w:rsidRPr="00825A89" w14:paraId="2D58D0B6" w14:textId="77777777" w:rsidTr="005260FC">
        <w:trPr>
          <w:trHeight w:val="315"/>
        </w:trPr>
        <w:tc>
          <w:tcPr>
            <w:tcW w:w="3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4D4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 - crude - no adjustm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703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A70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6E69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9893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FE91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DF3D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37A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A1A1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5CF4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A89" w:rsidRPr="00825A89" w14:paraId="4BE11655" w14:textId="77777777" w:rsidTr="005260FC">
        <w:trPr>
          <w:trHeight w:val="315"/>
        </w:trPr>
        <w:tc>
          <w:tcPr>
            <w:tcW w:w="5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850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- sociodemographic adjusted mode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E8DE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464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1EB3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B914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E71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9749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BB3C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655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1A45" w:rsidRPr="00825A89" w14:paraId="15FB4744" w14:textId="77777777" w:rsidTr="005260FC">
        <w:trPr>
          <w:trHeight w:val="315"/>
        </w:trPr>
        <w:tc>
          <w:tcPr>
            <w:tcW w:w="7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159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 with Opioid medication for pain management in past 3 month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CE55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8C44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A11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550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008E" w14:textId="77777777" w:rsidR="00825A89" w:rsidRPr="00825A89" w:rsidRDefault="00825A89" w:rsidP="00825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1C2867D" w14:textId="262857A9" w:rsidR="00825A89" w:rsidRDefault="00825A89"/>
    <w:p w14:paraId="74B7A264" w14:textId="77777777" w:rsidR="00825A89" w:rsidRDefault="00825A89">
      <w:r>
        <w:br w:type="page"/>
      </w:r>
    </w:p>
    <w:p w14:paraId="42269544" w14:textId="5D393030" w:rsidR="00825A89" w:rsidRDefault="00825A89">
      <w:pPr>
        <w:rPr>
          <w:rFonts w:ascii="Times New Roman" w:hAnsi="Times New Roman" w:cs="Times New Roman"/>
          <w:b/>
          <w:bCs/>
        </w:rPr>
      </w:pPr>
    </w:p>
    <w:tbl>
      <w:tblPr>
        <w:tblW w:w="13201" w:type="dxa"/>
        <w:tblLook w:val="04A0" w:firstRow="1" w:lastRow="0" w:firstColumn="1" w:lastColumn="0" w:noHBand="0" w:noVBand="1"/>
      </w:tblPr>
      <w:tblGrid>
        <w:gridCol w:w="2050"/>
        <w:gridCol w:w="601"/>
        <w:gridCol w:w="1285"/>
        <w:gridCol w:w="883"/>
        <w:gridCol w:w="1195"/>
        <w:gridCol w:w="601"/>
        <w:gridCol w:w="1262"/>
        <w:gridCol w:w="848"/>
        <w:gridCol w:w="1169"/>
        <w:gridCol w:w="601"/>
        <w:gridCol w:w="1100"/>
        <w:gridCol w:w="880"/>
        <w:gridCol w:w="1169"/>
      </w:tblGrid>
      <w:tr w:rsidR="00E039E4" w:rsidRPr="00E039E4" w14:paraId="3B68D5C4" w14:textId="77777777" w:rsidTr="00E039E4">
        <w:trPr>
          <w:trHeight w:val="315"/>
        </w:trPr>
        <w:tc>
          <w:tcPr>
            <w:tcW w:w="101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51C7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 Table 2: Effect of PTSD clusters on pain outcom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F133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252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A11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9E4" w:rsidRPr="00E039E4" w14:paraId="36CB0984" w14:textId="77777777" w:rsidTr="00E039E4">
        <w:trPr>
          <w:trHeight w:val="48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A701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B34C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n Catastrophizing</w:t>
            </w:r>
          </w:p>
        </w:tc>
        <w:tc>
          <w:tcPr>
            <w:tcW w:w="3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2D98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n Intensity</w:t>
            </w:r>
          </w:p>
        </w:tc>
        <w:tc>
          <w:tcPr>
            <w:tcW w:w="3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8E4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n Interference</w:t>
            </w:r>
          </w:p>
        </w:tc>
      </w:tr>
      <w:tr w:rsidR="00E039E4" w:rsidRPr="00E039E4" w14:paraId="3D290A5C" w14:textId="77777777" w:rsidTr="00E039E4">
        <w:trPr>
          <w:trHeight w:val="900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DC01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E0A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F1100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C3870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E223D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 xml:space="preserve"> Gender Interaction p-value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A40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705CC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60D98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459AE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 xml:space="preserve"> Gender Interaction p-value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63C4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D4433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E24E1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9A919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 xml:space="preserve"> Gender Interaction p-value</w:t>
            </w:r>
          </w:p>
        </w:tc>
      </w:tr>
      <w:tr w:rsidR="00E039E4" w:rsidRPr="00E039E4" w14:paraId="0FE0C36F" w14:textId="77777777" w:rsidTr="00E039E4">
        <w:trPr>
          <w:trHeight w:val="30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303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 xml:space="preserve">Re-experiencing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B0E5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FCC2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41, 0.5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7D4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927B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3095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AF0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22, 0.4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59D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9C5E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7E03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3E50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32, 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5B67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5E2D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</w:tr>
      <w:tr w:rsidR="00E039E4" w:rsidRPr="00E039E4" w14:paraId="6C34BFB2" w14:textId="77777777" w:rsidTr="00E039E4">
        <w:trPr>
          <w:trHeight w:val="30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400F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44E9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60BC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32, 0.4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C7B7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92E4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5C0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DFF6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18, 0.3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676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9B65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32F5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C80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24, 0.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9684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32C0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E039E4" w:rsidRPr="00E039E4" w14:paraId="1C5FE409" w14:textId="77777777" w:rsidTr="00E039E4">
        <w:trPr>
          <w:trHeight w:val="60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B0899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Negative alterations in cognition and moo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B604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887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42, 0.5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6B0C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A8D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257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ABC1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17, 0.3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F762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67F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58D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651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32, 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A9F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AFB7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</w:tr>
      <w:tr w:rsidR="00E039E4" w:rsidRPr="00E039E4" w14:paraId="7E847BA6" w14:textId="77777777" w:rsidTr="00E039E4">
        <w:trPr>
          <w:trHeight w:val="300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FDF8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Hyperarousal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DE9F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5733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44, 0.61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066A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BD89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3757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E722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24, 0.4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FE16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59DA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BB18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325A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(0.34, 0.5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8E1A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2208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</w:tr>
      <w:tr w:rsidR="00E039E4" w:rsidRPr="00E039E4" w14:paraId="063C0169" w14:textId="77777777" w:rsidTr="00E039E4">
        <w:trPr>
          <w:trHeight w:val="300"/>
        </w:trPr>
        <w:tc>
          <w:tcPr>
            <w:tcW w:w="101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7B21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39E4">
              <w:rPr>
                <w:rFonts w:ascii="Times New Roman" w:eastAsia="Times New Roman" w:hAnsi="Times New Roman" w:cs="Times New Roman"/>
                <w:color w:val="000000"/>
              </w:rPr>
              <w:t>*Models adjusted for sociodemographic and study design characteristic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6326" w14:textId="77777777" w:rsidR="00E039E4" w:rsidRPr="00E039E4" w:rsidRDefault="00E039E4" w:rsidP="00E03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918E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CC06" w14:textId="77777777" w:rsidR="00E039E4" w:rsidRPr="00E039E4" w:rsidRDefault="00E039E4" w:rsidP="00E03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FA7D26" w14:textId="77777777" w:rsidR="00825A89" w:rsidRPr="00825A89" w:rsidRDefault="00825A89">
      <w:pPr>
        <w:rPr>
          <w:rFonts w:ascii="Times New Roman" w:hAnsi="Times New Roman" w:cs="Times New Roman"/>
          <w:b/>
          <w:bCs/>
        </w:rPr>
      </w:pPr>
    </w:p>
    <w:sectPr w:rsidR="00825A89" w:rsidRPr="00825A89" w:rsidSect="00825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89"/>
    <w:rsid w:val="002A1A45"/>
    <w:rsid w:val="005260FC"/>
    <w:rsid w:val="006D7DAF"/>
    <w:rsid w:val="00756D3C"/>
    <w:rsid w:val="007B4F8E"/>
    <w:rsid w:val="00825A89"/>
    <w:rsid w:val="008D76F2"/>
    <w:rsid w:val="009B308B"/>
    <w:rsid w:val="00E0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6D079"/>
  <w15:chartTrackingRefBased/>
  <w15:docId w15:val="{BF9FE703-0883-4E91-8B75-6B039CFC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man, Jessica K.  (she/her)</dc:creator>
  <cp:keywords/>
  <dc:description/>
  <cp:lastModifiedBy>Friedman, Jessica K.  (she/her)</cp:lastModifiedBy>
  <cp:revision>2</cp:revision>
  <dcterms:created xsi:type="dcterms:W3CDTF">2024-02-05T15:45:00Z</dcterms:created>
  <dcterms:modified xsi:type="dcterms:W3CDTF">2024-02-05T19:30:00Z</dcterms:modified>
</cp:coreProperties>
</file>